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58FFD" w14:textId="003AF777" w:rsidR="0077426F" w:rsidRPr="0085384A" w:rsidRDefault="0077426F" w:rsidP="0077426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Pr="006C3BA2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6</w:t>
      </w:r>
      <w:r w:rsidRPr="0085384A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Comparison of Surgical Factors (Implant Type, Implant Size) Associated with rTSA Patients having a </w:t>
      </w:r>
      <w:r w:rsidR="00E93E30">
        <w:rPr>
          <w:rFonts w:ascii="Times New Roman" w:hAnsi="Times New Roman" w:cs="Times New Roman"/>
          <w:sz w:val="20"/>
          <w:szCs w:val="20"/>
        </w:rPr>
        <w:t>Sl</w:t>
      </w:r>
      <w:r>
        <w:rPr>
          <w:rFonts w:ascii="Times New Roman" w:hAnsi="Times New Roman" w:cs="Times New Roman"/>
          <w:sz w:val="20"/>
          <w:szCs w:val="20"/>
        </w:rPr>
        <w:t>ow/Average ROD in Long-Term ROM Outcomes vs. r</w:t>
      </w:r>
      <w:r w:rsidRPr="0085384A">
        <w:rPr>
          <w:rFonts w:ascii="Times New Roman" w:hAnsi="Times New Roman" w:cs="Times New Roman"/>
          <w:sz w:val="20"/>
          <w:szCs w:val="20"/>
        </w:rPr>
        <w:t xml:space="preserve">TSA </w:t>
      </w:r>
      <w:r>
        <w:rPr>
          <w:rFonts w:ascii="Times New Roman" w:hAnsi="Times New Roman" w:cs="Times New Roman"/>
          <w:sz w:val="20"/>
          <w:szCs w:val="20"/>
        </w:rPr>
        <w:t xml:space="preserve">Patients having a </w:t>
      </w:r>
      <w:r w:rsidR="00E93E30">
        <w:rPr>
          <w:rFonts w:ascii="Times New Roman" w:hAnsi="Times New Roman" w:cs="Times New Roman"/>
          <w:sz w:val="20"/>
          <w:szCs w:val="20"/>
        </w:rPr>
        <w:t>Fast</w:t>
      </w:r>
      <w:r>
        <w:rPr>
          <w:rFonts w:ascii="Times New Roman" w:hAnsi="Times New Roman" w:cs="Times New Roman"/>
          <w:sz w:val="20"/>
          <w:szCs w:val="20"/>
        </w:rPr>
        <w:t xml:space="preserve"> ROD in Long-Term ROM Outcomes</w:t>
      </w:r>
    </w:p>
    <w:tbl>
      <w:tblPr>
        <w:tblStyle w:val="TableGrid"/>
        <w:tblW w:w="11065" w:type="dxa"/>
        <w:tblLook w:val="04A0" w:firstRow="1" w:lastRow="0" w:firstColumn="1" w:lastColumn="0" w:noHBand="0" w:noVBand="1"/>
      </w:tblPr>
      <w:tblGrid>
        <w:gridCol w:w="2998"/>
        <w:gridCol w:w="1227"/>
        <w:gridCol w:w="1260"/>
        <w:gridCol w:w="1239"/>
        <w:gridCol w:w="1465"/>
        <w:gridCol w:w="2876"/>
      </w:tblGrid>
      <w:tr w:rsidR="0077426F" w:rsidRPr="0085384A" w14:paraId="31A60465" w14:textId="77777777" w:rsidTr="000173D5">
        <w:trPr>
          <w:trHeight w:val="600"/>
        </w:trPr>
        <w:tc>
          <w:tcPr>
            <w:tcW w:w="2998" w:type="dxa"/>
            <w:noWrap/>
            <w:hideMark/>
          </w:tcPr>
          <w:p w14:paraId="5BB1CA01" w14:textId="77777777" w:rsidR="0077426F" w:rsidRPr="0085384A" w:rsidRDefault="0077426F" w:rsidP="000173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0314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SA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OD – Surgical </w:t>
            </w:r>
            <w:r w:rsidRPr="000314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227" w:type="dxa"/>
            <w:hideMark/>
          </w:tcPr>
          <w:p w14:paraId="4E9F742F" w14:textId="34D393FB" w:rsidR="0077426F" w:rsidRPr="00DD6E38" w:rsidRDefault="00E93E30" w:rsidP="00017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</w:t>
            </w:r>
            <w:r w:rsidR="0077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w ROD</w:t>
            </w:r>
            <w:r w:rsidR="0077426F" w:rsidRPr="00DD6E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</w:p>
          <w:p w14:paraId="56391786" w14:textId="77777777" w:rsidR="0077426F" w:rsidRPr="00423821" w:rsidRDefault="0077426F" w:rsidP="00017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6E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D</w:t>
            </w:r>
          </w:p>
        </w:tc>
        <w:tc>
          <w:tcPr>
            <w:tcW w:w="1260" w:type="dxa"/>
            <w:hideMark/>
          </w:tcPr>
          <w:p w14:paraId="67485176" w14:textId="72351BA7" w:rsidR="0077426F" w:rsidRPr="00423821" w:rsidRDefault="00E93E30" w:rsidP="00017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st</w:t>
            </w:r>
            <w:r w:rsidR="00774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OD</w:t>
            </w:r>
          </w:p>
        </w:tc>
        <w:tc>
          <w:tcPr>
            <w:tcW w:w="1239" w:type="dxa"/>
            <w:hideMark/>
          </w:tcPr>
          <w:p w14:paraId="5C69F747" w14:textId="77777777" w:rsidR="0077426F" w:rsidRPr="00423821" w:rsidRDefault="0077426F" w:rsidP="00017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3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r w:rsidRPr="00423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univariate)</w:t>
            </w:r>
          </w:p>
        </w:tc>
        <w:tc>
          <w:tcPr>
            <w:tcW w:w="1465" w:type="dxa"/>
            <w:hideMark/>
          </w:tcPr>
          <w:p w14:paraId="68404FB5" w14:textId="77777777" w:rsidR="0077426F" w:rsidRPr="00423821" w:rsidRDefault="0077426F" w:rsidP="00017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3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(multivariate)</w:t>
            </w:r>
          </w:p>
        </w:tc>
        <w:tc>
          <w:tcPr>
            <w:tcW w:w="2876" w:type="dxa"/>
            <w:hideMark/>
          </w:tcPr>
          <w:p w14:paraId="063EC8B2" w14:textId="37C38A5A" w:rsidR="0077426F" w:rsidRPr="00423821" w:rsidRDefault="0077426F" w:rsidP="00017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3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  <w:r w:rsidRPr="00423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Reference group = </w:t>
            </w:r>
            <w:r w:rsidR="009E5B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ow ROD</w:t>
            </w:r>
          </w:p>
        </w:tc>
      </w:tr>
      <w:tr w:rsidR="0077426F" w:rsidRPr="0085384A" w14:paraId="56022E34" w14:textId="77777777" w:rsidTr="000173D5">
        <w:trPr>
          <w:trHeight w:val="300"/>
        </w:trPr>
        <w:tc>
          <w:tcPr>
            <w:tcW w:w="2998" w:type="dxa"/>
            <w:noWrap/>
            <w:vAlign w:val="center"/>
          </w:tcPr>
          <w:p w14:paraId="49036537" w14:textId="77777777" w:rsidR="0077426F" w:rsidRPr="0085384A" w:rsidRDefault="0077426F" w:rsidP="000173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capularis Repair</w:t>
            </w:r>
          </w:p>
        </w:tc>
        <w:tc>
          <w:tcPr>
            <w:tcW w:w="1227" w:type="dxa"/>
            <w:noWrap/>
            <w:vAlign w:val="bottom"/>
          </w:tcPr>
          <w:p w14:paraId="224ED69C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%</w:t>
            </w:r>
          </w:p>
        </w:tc>
        <w:tc>
          <w:tcPr>
            <w:tcW w:w="1260" w:type="dxa"/>
            <w:noWrap/>
            <w:vAlign w:val="bottom"/>
          </w:tcPr>
          <w:p w14:paraId="458BDA2A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%</w:t>
            </w:r>
          </w:p>
        </w:tc>
        <w:tc>
          <w:tcPr>
            <w:tcW w:w="1239" w:type="dxa"/>
            <w:noWrap/>
            <w:vAlign w:val="bottom"/>
          </w:tcPr>
          <w:p w14:paraId="213D5FA4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465" w:type="dxa"/>
            <w:noWrap/>
            <w:vAlign w:val="bottom"/>
          </w:tcPr>
          <w:p w14:paraId="4A8ADD03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6" w:type="dxa"/>
            <w:noWrap/>
            <w:vAlign w:val="bottom"/>
          </w:tcPr>
          <w:p w14:paraId="4C4D8C0A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426F" w:rsidRPr="0085384A" w14:paraId="468071BC" w14:textId="77777777" w:rsidTr="000173D5">
        <w:trPr>
          <w:trHeight w:val="300"/>
        </w:trPr>
        <w:tc>
          <w:tcPr>
            <w:tcW w:w="2998" w:type="dxa"/>
            <w:noWrap/>
            <w:vAlign w:val="center"/>
          </w:tcPr>
          <w:p w14:paraId="2CB3612D" w14:textId="77777777" w:rsidR="0077426F" w:rsidRPr="0085384A" w:rsidRDefault="0077426F" w:rsidP="000173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mented Stem</w:t>
            </w:r>
          </w:p>
        </w:tc>
        <w:tc>
          <w:tcPr>
            <w:tcW w:w="1227" w:type="dxa"/>
            <w:noWrap/>
            <w:vAlign w:val="bottom"/>
          </w:tcPr>
          <w:p w14:paraId="78A3BE7B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1260" w:type="dxa"/>
            <w:noWrap/>
            <w:vAlign w:val="bottom"/>
          </w:tcPr>
          <w:p w14:paraId="3CCF6B4C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1239" w:type="dxa"/>
            <w:noWrap/>
            <w:vAlign w:val="bottom"/>
          </w:tcPr>
          <w:p w14:paraId="7C540AC3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65" w:type="dxa"/>
            <w:noWrap/>
            <w:vAlign w:val="bottom"/>
          </w:tcPr>
          <w:p w14:paraId="3F2DD7F8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6" w:type="dxa"/>
            <w:noWrap/>
            <w:vAlign w:val="bottom"/>
          </w:tcPr>
          <w:p w14:paraId="5CC32C1E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426F" w:rsidRPr="0085384A" w14:paraId="58CFDD26" w14:textId="77777777" w:rsidTr="000173D5">
        <w:trPr>
          <w:trHeight w:val="300"/>
        </w:trPr>
        <w:tc>
          <w:tcPr>
            <w:tcW w:w="2998" w:type="dxa"/>
            <w:noWrap/>
            <w:vAlign w:val="center"/>
          </w:tcPr>
          <w:p w14:paraId="48981648" w14:textId="77777777" w:rsidR="0077426F" w:rsidRPr="0085384A" w:rsidRDefault="0077426F" w:rsidP="000173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nosphere Diameter &gt; 38mm</w:t>
            </w:r>
          </w:p>
        </w:tc>
        <w:tc>
          <w:tcPr>
            <w:tcW w:w="1227" w:type="dxa"/>
            <w:noWrap/>
            <w:vAlign w:val="bottom"/>
          </w:tcPr>
          <w:p w14:paraId="0D9BB1F5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%</w:t>
            </w:r>
          </w:p>
        </w:tc>
        <w:tc>
          <w:tcPr>
            <w:tcW w:w="1260" w:type="dxa"/>
            <w:noWrap/>
            <w:vAlign w:val="bottom"/>
          </w:tcPr>
          <w:p w14:paraId="2906C9C4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1239" w:type="dxa"/>
            <w:noWrap/>
            <w:vAlign w:val="bottom"/>
          </w:tcPr>
          <w:p w14:paraId="04771BCE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65" w:type="dxa"/>
            <w:noWrap/>
            <w:vAlign w:val="bottom"/>
          </w:tcPr>
          <w:p w14:paraId="687258C5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6" w:type="dxa"/>
            <w:noWrap/>
            <w:vAlign w:val="bottom"/>
          </w:tcPr>
          <w:p w14:paraId="05C45A7B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426F" w:rsidRPr="0085384A" w14:paraId="1A4E4A8B" w14:textId="77777777" w:rsidTr="000173D5">
        <w:trPr>
          <w:trHeight w:val="300"/>
        </w:trPr>
        <w:tc>
          <w:tcPr>
            <w:tcW w:w="2998" w:type="dxa"/>
            <w:noWrap/>
            <w:vAlign w:val="center"/>
          </w:tcPr>
          <w:p w14:paraId="3963EB0C" w14:textId="77777777" w:rsidR="0077426F" w:rsidRPr="0085384A" w:rsidRDefault="0077426F" w:rsidP="000173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rained Humeral Liner</w:t>
            </w:r>
          </w:p>
        </w:tc>
        <w:tc>
          <w:tcPr>
            <w:tcW w:w="1227" w:type="dxa"/>
            <w:noWrap/>
            <w:vAlign w:val="bottom"/>
          </w:tcPr>
          <w:p w14:paraId="493D08F2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260" w:type="dxa"/>
            <w:noWrap/>
            <w:vAlign w:val="bottom"/>
          </w:tcPr>
          <w:p w14:paraId="458D00BC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239" w:type="dxa"/>
            <w:noWrap/>
            <w:vAlign w:val="bottom"/>
          </w:tcPr>
          <w:p w14:paraId="4D61F773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5" w:type="dxa"/>
            <w:noWrap/>
            <w:vAlign w:val="bottom"/>
          </w:tcPr>
          <w:p w14:paraId="425ED7BC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6" w:type="dxa"/>
            <w:noWrap/>
            <w:vAlign w:val="bottom"/>
          </w:tcPr>
          <w:p w14:paraId="4B8722C9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426F" w:rsidRPr="0085384A" w14:paraId="4C22E2FD" w14:textId="77777777" w:rsidTr="000173D5">
        <w:trPr>
          <w:trHeight w:val="300"/>
        </w:trPr>
        <w:tc>
          <w:tcPr>
            <w:tcW w:w="2998" w:type="dxa"/>
            <w:noWrap/>
            <w:vAlign w:val="center"/>
          </w:tcPr>
          <w:p w14:paraId="488E81F3" w14:textId="77777777" w:rsidR="0077426F" w:rsidRPr="0085384A" w:rsidRDefault="0077426F" w:rsidP="000173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r/tray Offset &gt; 0mm</w:t>
            </w:r>
          </w:p>
        </w:tc>
        <w:tc>
          <w:tcPr>
            <w:tcW w:w="1227" w:type="dxa"/>
            <w:noWrap/>
            <w:vAlign w:val="bottom"/>
          </w:tcPr>
          <w:p w14:paraId="1E1C1DBF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%</w:t>
            </w:r>
          </w:p>
        </w:tc>
        <w:tc>
          <w:tcPr>
            <w:tcW w:w="1260" w:type="dxa"/>
            <w:noWrap/>
            <w:vAlign w:val="bottom"/>
          </w:tcPr>
          <w:p w14:paraId="37ADF364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%</w:t>
            </w:r>
          </w:p>
        </w:tc>
        <w:tc>
          <w:tcPr>
            <w:tcW w:w="1239" w:type="dxa"/>
            <w:noWrap/>
            <w:vAlign w:val="bottom"/>
          </w:tcPr>
          <w:p w14:paraId="275F165A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465" w:type="dxa"/>
            <w:noWrap/>
            <w:vAlign w:val="bottom"/>
          </w:tcPr>
          <w:p w14:paraId="05E93811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6" w:type="dxa"/>
            <w:noWrap/>
            <w:vAlign w:val="bottom"/>
          </w:tcPr>
          <w:p w14:paraId="5F188E95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426F" w:rsidRPr="0085384A" w14:paraId="4DCB1A10" w14:textId="77777777" w:rsidTr="000173D5">
        <w:trPr>
          <w:trHeight w:val="300"/>
        </w:trPr>
        <w:tc>
          <w:tcPr>
            <w:tcW w:w="2998" w:type="dxa"/>
            <w:noWrap/>
            <w:vAlign w:val="center"/>
          </w:tcPr>
          <w:p w14:paraId="716ADD39" w14:textId="77777777" w:rsidR="0077426F" w:rsidRPr="0085384A" w:rsidRDefault="0077426F" w:rsidP="000173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anded Glenosphere</w:t>
            </w:r>
          </w:p>
        </w:tc>
        <w:tc>
          <w:tcPr>
            <w:tcW w:w="1227" w:type="dxa"/>
            <w:noWrap/>
            <w:vAlign w:val="bottom"/>
          </w:tcPr>
          <w:p w14:paraId="2BB5C154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1260" w:type="dxa"/>
            <w:noWrap/>
            <w:vAlign w:val="bottom"/>
          </w:tcPr>
          <w:p w14:paraId="76C68376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1239" w:type="dxa"/>
            <w:noWrap/>
            <w:vAlign w:val="bottom"/>
          </w:tcPr>
          <w:p w14:paraId="38AE3ECD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65" w:type="dxa"/>
            <w:noWrap/>
            <w:vAlign w:val="bottom"/>
          </w:tcPr>
          <w:p w14:paraId="0FAC1EE9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6" w:type="dxa"/>
            <w:noWrap/>
            <w:vAlign w:val="bottom"/>
          </w:tcPr>
          <w:p w14:paraId="592A7B5A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426F" w:rsidRPr="0085384A" w14:paraId="5CDA6777" w14:textId="77777777" w:rsidTr="000173D5">
        <w:trPr>
          <w:trHeight w:val="300"/>
        </w:trPr>
        <w:tc>
          <w:tcPr>
            <w:tcW w:w="2998" w:type="dxa"/>
            <w:noWrap/>
            <w:vAlign w:val="center"/>
          </w:tcPr>
          <w:p w14:paraId="03B3C703" w14:textId="77777777" w:rsidR="0077426F" w:rsidRPr="0085384A" w:rsidRDefault="0077426F" w:rsidP="000173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mented Baseplate</w:t>
            </w:r>
          </w:p>
        </w:tc>
        <w:tc>
          <w:tcPr>
            <w:tcW w:w="1227" w:type="dxa"/>
            <w:noWrap/>
            <w:vAlign w:val="bottom"/>
          </w:tcPr>
          <w:p w14:paraId="22E6607C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%</w:t>
            </w:r>
          </w:p>
        </w:tc>
        <w:tc>
          <w:tcPr>
            <w:tcW w:w="1260" w:type="dxa"/>
            <w:noWrap/>
            <w:vAlign w:val="bottom"/>
          </w:tcPr>
          <w:p w14:paraId="7B1036D5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%</w:t>
            </w:r>
          </w:p>
        </w:tc>
        <w:tc>
          <w:tcPr>
            <w:tcW w:w="1239" w:type="dxa"/>
            <w:noWrap/>
            <w:vAlign w:val="bottom"/>
          </w:tcPr>
          <w:p w14:paraId="381475A7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65" w:type="dxa"/>
            <w:noWrap/>
            <w:vAlign w:val="bottom"/>
          </w:tcPr>
          <w:p w14:paraId="03F24D48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6" w:type="dxa"/>
            <w:noWrap/>
            <w:vAlign w:val="bottom"/>
          </w:tcPr>
          <w:p w14:paraId="018B6CD2" w14:textId="77777777" w:rsidR="0077426F" w:rsidRPr="0085384A" w:rsidRDefault="0077426F" w:rsidP="000173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1C01C65" w14:textId="77777777" w:rsidR="0077426F" w:rsidRPr="0085384A" w:rsidRDefault="0077426F" w:rsidP="0077426F">
      <w:pPr>
        <w:rPr>
          <w:rFonts w:ascii="Times New Roman" w:hAnsi="Times New Roman" w:cs="Times New Roman"/>
          <w:sz w:val="20"/>
          <w:szCs w:val="20"/>
        </w:rPr>
      </w:pPr>
    </w:p>
    <w:sectPr w:rsidR="0077426F" w:rsidRPr="0085384A" w:rsidSect="002E6E8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E8B"/>
    <w:rsid w:val="00007DED"/>
    <w:rsid w:val="00011E9A"/>
    <w:rsid w:val="00020DCA"/>
    <w:rsid w:val="00031486"/>
    <w:rsid w:val="0005393E"/>
    <w:rsid w:val="000603D5"/>
    <w:rsid w:val="00070353"/>
    <w:rsid w:val="00070E6E"/>
    <w:rsid w:val="0008006A"/>
    <w:rsid w:val="0008051A"/>
    <w:rsid w:val="0008672E"/>
    <w:rsid w:val="000B67BD"/>
    <w:rsid w:val="000C3C38"/>
    <w:rsid w:val="000E0B42"/>
    <w:rsid w:val="000E1566"/>
    <w:rsid w:val="000E5C9D"/>
    <w:rsid w:val="00102C25"/>
    <w:rsid w:val="00103449"/>
    <w:rsid w:val="00104D5C"/>
    <w:rsid w:val="00136E69"/>
    <w:rsid w:val="00156F96"/>
    <w:rsid w:val="0016789F"/>
    <w:rsid w:val="001942A1"/>
    <w:rsid w:val="001A4648"/>
    <w:rsid w:val="001B28CB"/>
    <w:rsid w:val="001B6A73"/>
    <w:rsid w:val="002024CF"/>
    <w:rsid w:val="00214D7E"/>
    <w:rsid w:val="0022408E"/>
    <w:rsid w:val="0022535B"/>
    <w:rsid w:val="0022710E"/>
    <w:rsid w:val="00240D9D"/>
    <w:rsid w:val="00243775"/>
    <w:rsid w:val="0026122C"/>
    <w:rsid w:val="00265644"/>
    <w:rsid w:val="00270D6A"/>
    <w:rsid w:val="00270F37"/>
    <w:rsid w:val="0029128E"/>
    <w:rsid w:val="002D116E"/>
    <w:rsid w:val="002D16E2"/>
    <w:rsid w:val="002D36A0"/>
    <w:rsid w:val="002E5AF5"/>
    <w:rsid w:val="002E6E8B"/>
    <w:rsid w:val="002F02B7"/>
    <w:rsid w:val="0030698C"/>
    <w:rsid w:val="003118AD"/>
    <w:rsid w:val="0031467F"/>
    <w:rsid w:val="00314A57"/>
    <w:rsid w:val="003316C7"/>
    <w:rsid w:val="003638FB"/>
    <w:rsid w:val="0037563C"/>
    <w:rsid w:val="00377DF2"/>
    <w:rsid w:val="003A4B4E"/>
    <w:rsid w:val="003B29F8"/>
    <w:rsid w:val="003B59FA"/>
    <w:rsid w:val="003D00A8"/>
    <w:rsid w:val="003E652A"/>
    <w:rsid w:val="003F4575"/>
    <w:rsid w:val="003F635B"/>
    <w:rsid w:val="004176F9"/>
    <w:rsid w:val="00422F05"/>
    <w:rsid w:val="00423821"/>
    <w:rsid w:val="004463BA"/>
    <w:rsid w:val="0045261F"/>
    <w:rsid w:val="00455086"/>
    <w:rsid w:val="00456683"/>
    <w:rsid w:val="00462D59"/>
    <w:rsid w:val="00494877"/>
    <w:rsid w:val="00494D21"/>
    <w:rsid w:val="004A6E24"/>
    <w:rsid w:val="004B7ABB"/>
    <w:rsid w:val="0050727D"/>
    <w:rsid w:val="00510706"/>
    <w:rsid w:val="00516A4C"/>
    <w:rsid w:val="00535422"/>
    <w:rsid w:val="00540EA6"/>
    <w:rsid w:val="005601A2"/>
    <w:rsid w:val="00562C3A"/>
    <w:rsid w:val="00576BE3"/>
    <w:rsid w:val="00577BC1"/>
    <w:rsid w:val="00586ABA"/>
    <w:rsid w:val="00595EA6"/>
    <w:rsid w:val="005A2403"/>
    <w:rsid w:val="005C7C24"/>
    <w:rsid w:val="005F0EF8"/>
    <w:rsid w:val="00620FC2"/>
    <w:rsid w:val="00627AAA"/>
    <w:rsid w:val="00643ABF"/>
    <w:rsid w:val="006474EF"/>
    <w:rsid w:val="0065164A"/>
    <w:rsid w:val="00652919"/>
    <w:rsid w:val="00662861"/>
    <w:rsid w:val="00675C63"/>
    <w:rsid w:val="006914D5"/>
    <w:rsid w:val="006A4D9D"/>
    <w:rsid w:val="006B05C7"/>
    <w:rsid w:val="006C3BA2"/>
    <w:rsid w:val="006D1339"/>
    <w:rsid w:val="006D3FDA"/>
    <w:rsid w:val="006F3E44"/>
    <w:rsid w:val="006F4612"/>
    <w:rsid w:val="006F5CE9"/>
    <w:rsid w:val="00700309"/>
    <w:rsid w:val="0070489E"/>
    <w:rsid w:val="0070563A"/>
    <w:rsid w:val="007209B0"/>
    <w:rsid w:val="007215D0"/>
    <w:rsid w:val="00766888"/>
    <w:rsid w:val="00770F16"/>
    <w:rsid w:val="0077426F"/>
    <w:rsid w:val="00775E85"/>
    <w:rsid w:val="007C4521"/>
    <w:rsid w:val="007E2A25"/>
    <w:rsid w:val="007E6A40"/>
    <w:rsid w:val="00806463"/>
    <w:rsid w:val="008164D2"/>
    <w:rsid w:val="008244CF"/>
    <w:rsid w:val="00832C49"/>
    <w:rsid w:val="0085384A"/>
    <w:rsid w:val="008710D2"/>
    <w:rsid w:val="00871DFD"/>
    <w:rsid w:val="00881345"/>
    <w:rsid w:val="008845DD"/>
    <w:rsid w:val="00885B1B"/>
    <w:rsid w:val="00897AE6"/>
    <w:rsid w:val="008A3B7D"/>
    <w:rsid w:val="008C16DE"/>
    <w:rsid w:val="008D1CCD"/>
    <w:rsid w:val="008D336B"/>
    <w:rsid w:val="008F69CF"/>
    <w:rsid w:val="009024A7"/>
    <w:rsid w:val="00905EE8"/>
    <w:rsid w:val="0091590E"/>
    <w:rsid w:val="00916CF3"/>
    <w:rsid w:val="009269FB"/>
    <w:rsid w:val="0093076F"/>
    <w:rsid w:val="00946AE4"/>
    <w:rsid w:val="00965C78"/>
    <w:rsid w:val="00974777"/>
    <w:rsid w:val="00995460"/>
    <w:rsid w:val="009A4540"/>
    <w:rsid w:val="009D0AA7"/>
    <w:rsid w:val="009E5BD6"/>
    <w:rsid w:val="009F05E6"/>
    <w:rsid w:val="00A05C62"/>
    <w:rsid w:val="00A33751"/>
    <w:rsid w:val="00A36D1D"/>
    <w:rsid w:val="00A43EBA"/>
    <w:rsid w:val="00A501F1"/>
    <w:rsid w:val="00A66065"/>
    <w:rsid w:val="00A71EDE"/>
    <w:rsid w:val="00A86786"/>
    <w:rsid w:val="00A90DBB"/>
    <w:rsid w:val="00A92202"/>
    <w:rsid w:val="00AA68F1"/>
    <w:rsid w:val="00AC74F6"/>
    <w:rsid w:val="00AD3A71"/>
    <w:rsid w:val="00AD5C9F"/>
    <w:rsid w:val="00AD6F10"/>
    <w:rsid w:val="00AE0808"/>
    <w:rsid w:val="00B103C2"/>
    <w:rsid w:val="00B1519C"/>
    <w:rsid w:val="00B21E49"/>
    <w:rsid w:val="00B36C5C"/>
    <w:rsid w:val="00B406C7"/>
    <w:rsid w:val="00B65D92"/>
    <w:rsid w:val="00B76546"/>
    <w:rsid w:val="00B976DD"/>
    <w:rsid w:val="00BC1E5E"/>
    <w:rsid w:val="00BC3324"/>
    <w:rsid w:val="00BD12B2"/>
    <w:rsid w:val="00BD3EE0"/>
    <w:rsid w:val="00BF08C9"/>
    <w:rsid w:val="00BF797E"/>
    <w:rsid w:val="00BF7C7B"/>
    <w:rsid w:val="00C1606D"/>
    <w:rsid w:val="00C23046"/>
    <w:rsid w:val="00C246CA"/>
    <w:rsid w:val="00C25D56"/>
    <w:rsid w:val="00C45499"/>
    <w:rsid w:val="00C50B1A"/>
    <w:rsid w:val="00C6593D"/>
    <w:rsid w:val="00C7495B"/>
    <w:rsid w:val="00C827BC"/>
    <w:rsid w:val="00C83C93"/>
    <w:rsid w:val="00C86C31"/>
    <w:rsid w:val="00CC32B5"/>
    <w:rsid w:val="00CE0E13"/>
    <w:rsid w:val="00CE5565"/>
    <w:rsid w:val="00CE6876"/>
    <w:rsid w:val="00CF3A67"/>
    <w:rsid w:val="00D03C70"/>
    <w:rsid w:val="00D05350"/>
    <w:rsid w:val="00D11FD0"/>
    <w:rsid w:val="00D12C16"/>
    <w:rsid w:val="00D354C6"/>
    <w:rsid w:val="00D46F89"/>
    <w:rsid w:val="00D67134"/>
    <w:rsid w:val="00D677B6"/>
    <w:rsid w:val="00D7403C"/>
    <w:rsid w:val="00D753E5"/>
    <w:rsid w:val="00D87265"/>
    <w:rsid w:val="00D90D7C"/>
    <w:rsid w:val="00D972F1"/>
    <w:rsid w:val="00DC6FDE"/>
    <w:rsid w:val="00DC7F78"/>
    <w:rsid w:val="00DD6E38"/>
    <w:rsid w:val="00DF795C"/>
    <w:rsid w:val="00E00920"/>
    <w:rsid w:val="00E03513"/>
    <w:rsid w:val="00E03AF9"/>
    <w:rsid w:val="00E06CD5"/>
    <w:rsid w:val="00E06FAC"/>
    <w:rsid w:val="00E17B0D"/>
    <w:rsid w:val="00E21C20"/>
    <w:rsid w:val="00E35A8C"/>
    <w:rsid w:val="00E43407"/>
    <w:rsid w:val="00E43A2A"/>
    <w:rsid w:val="00E573BF"/>
    <w:rsid w:val="00E633CB"/>
    <w:rsid w:val="00E754A0"/>
    <w:rsid w:val="00E768A4"/>
    <w:rsid w:val="00E87B19"/>
    <w:rsid w:val="00E93E30"/>
    <w:rsid w:val="00EB122E"/>
    <w:rsid w:val="00EC4BA3"/>
    <w:rsid w:val="00EE740A"/>
    <w:rsid w:val="00EF0B33"/>
    <w:rsid w:val="00F21A2A"/>
    <w:rsid w:val="00F40B8F"/>
    <w:rsid w:val="00F668FD"/>
    <w:rsid w:val="00F71510"/>
    <w:rsid w:val="00F846F7"/>
    <w:rsid w:val="00FA3528"/>
    <w:rsid w:val="00FC0E9D"/>
    <w:rsid w:val="00FC2226"/>
    <w:rsid w:val="00FC32C5"/>
    <w:rsid w:val="00FD7AC4"/>
    <w:rsid w:val="00FF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177B3"/>
  <w15:chartTrackingRefBased/>
  <w15:docId w15:val="{10B18143-6DEE-4FEB-8269-1C1789D1C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E8B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E8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E8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E8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E8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E8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E8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E8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E8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E8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E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E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E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E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E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E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E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E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E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E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6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E8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6E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E8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6E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E8B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6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E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E8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E6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2E6E8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550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7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, Chris</dc:creator>
  <cp:keywords/>
  <dc:description/>
  <cp:lastModifiedBy>Roche, Chris</cp:lastModifiedBy>
  <cp:revision>225</cp:revision>
  <dcterms:created xsi:type="dcterms:W3CDTF">2024-09-30T18:13:00Z</dcterms:created>
  <dcterms:modified xsi:type="dcterms:W3CDTF">2025-04-01T20:40:00Z</dcterms:modified>
</cp:coreProperties>
</file>